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B71" w:rsidRPr="00D56484" w:rsidRDefault="00A04B71" w:rsidP="00A04B7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21B3D5DD" wp14:editId="0B2038E9">
            <wp:extent cx="5048250" cy="3686175"/>
            <wp:effectExtent l="0" t="0" r="0" b="9525"/>
            <wp:docPr id="666814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8141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4B71" w:rsidRDefault="00A04B71" w:rsidP="00A04B71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0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gram of intake) intake resemblance among all siblings.</w:t>
      </w:r>
    </w:p>
    <w:p w:rsidR="00E766DC" w:rsidRDefault="00E766DC">
      <w:bookmarkStart w:id="0" w:name="_GoBack"/>
      <w:bookmarkEnd w:id="0"/>
    </w:p>
    <w:sectPr w:rsidR="00E766DC" w:rsidSect="00A04B7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8A0"/>
    <w:rsid w:val="003358A0"/>
    <w:rsid w:val="00A04B71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81D691-F9A2-4A64-BD2D-68F4A7D9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B7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3:00Z</dcterms:created>
  <dcterms:modified xsi:type="dcterms:W3CDTF">2024-11-15T18:03:00Z</dcterms:modified>
</cp:coreProperties>
</file>